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FC1" w:rsidRDefault="00514FC1">
      <w:pPr>
        <w:rPr>
          <w:rFonts w:hint="eastAsia"/>
        </w:rPr>
      </w:pPr>
      <w:r w:rsidRPr="002622F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2622FE">
        <w:rPr>
          <w:rFonts w:ascii="Times New Roman" w:hAnsi="Times New Roman" w:cs="Times New Roman"/>
          <w:sz w:val="24"/>
          <w:szCs w:val="24"/>
        </w:rPr>
        <w:t xml:space="preserve">. </w:t>
      </w:r>
      <w:r w:rsidRPr="00514FC1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s </w:t>
      </w:r>
      <w:r w:rsidR="000D2DD8">
        <w:rPr>
          <w:rFonts w:ascii="Times New Roman" w:hAnsi="Times New Roman" w:cs="Times New Roman" w:hint="eastAsia"/>
          <w:sz w:val="24"/>
          <w:szCs w:val="24"/>
        </w:rPr>
        <w:t>ca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Bonferroni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multiple comparisons test</w:t>
      </w:r>
      <w:r w:rsidR="000D2DD8">
        <w:rPr>
          <w:rFonts w:ascii="Times New Roman" w:hAnsi="Times New Roman" w:cs="Times New Roman" w:hint="eastAsia"/>
          <w:sz w:val="24"/>
          <w:szCs w:val="24"/>
        </w:rPr>
        <w:t xml:space="preserve"> in Figur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25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3"/>
        <w:gridCol w:w="2333"/>
        <w:gridCol w:w="2334"/>
        <w:gridCol w:w="2333"/>
        <w:gridCol w:w="2333"/>
        <w:gridCol w:w="2334"/>
      </w:tblGrid>
      <w:tr w:rsidR="00514FC1" w:rsidRPr="000D7A2B" w:rsidTr="00D53B1D"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Bonferroni's multiple comparisons test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Mean Diff.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95% CI of diff.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Significant?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.23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5.476 to 3.009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 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3.543 to 4.943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gt; 0.9999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μg/ml Cetuximab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5.7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9.94 to -11.46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 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4.1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8.34 to -9.857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μg/ml Cetuximab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7.5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31.78 to -23.29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 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3.1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7.38 to -18.89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μg/ml Cetuximab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2.17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6.41 to -17.92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 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8.4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2.68 to -14.19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</w:tcPr>
          <w:p w:rsidR="00514FC1" w:rsidRPr="00153DB0" w:rsidRDefault="00514FC1" w:rsidP="00D53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μg/ml Cetuximab</w:t>
            </w:r>
          </w:p>
        </w:tc>
        <w:tc>
          <w:tcPr>
            <w:tcW w:w="2333" w:type="dxa"/>
          </w:tcPr>
          <w:p w:rsidR="00514FC1" w:rsidRDefault="00514FC1" w:rsidP="00D53B1D"/>
        </w:tc>
        <w:tc>
          <w:tcPr>
            <w:tcW w:w="2334" w:type="dxa"/>
          </w:tcPr>
          <w:p w:rsidR="00514FC1" w:rsidRPr="00153DB0" w:rsidRDefault="00514FC1" w:rsidP="00D53B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:rsidR="00514FC1" w:rsidRDefault="00514FC1" w:rsidP="00D53B1D"/>
        </w:tc>
        <w:tc>
          <w:tcPr>
            <w:tcW w:w="2333" w:type="dxa"/>
          </w:tcPr>
          <w:p w:rsidR="00514FC1" w:rsidRPr="00153DB0" w:rsidRDefault="00514FC1" w:rsidP="00D53B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</w:tcPr>
          <w:p w:rsidR="00514FC1" w:rsidRDefault="00514FC1" w:rsidP="00D53B1D"/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1.0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5.28 to -16.79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 xml:space="preserve">H508S vs. H508/CR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6.27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0.51 to -12.02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μg/ml Cetuximab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6.6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20.88 to -12.39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 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3.37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7.61 to -9.124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0 </w:t>
            </w: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μg/ml Cetuximab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3.19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7.43 to -8.944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14FC1" w:rsidRPr="000D7A2B" w:rsidTr="00D53B1D"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H508S vs. H508/CR after 8 week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6.543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-10.79 to -2.301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33" w:type="dxa"/>
            <w:vAlign w:val="bottom"/>
          </w:tcPr>
          <w:p w:rsidR="00514FC1" w:rsidRPr="000D7A2B" w:rsidRDefault="00514FC1" w:rsidP="00D53B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334" w:type="dxa"/>
            <w:vAlign w:val="bottom"/>
          </w:tcPr>
          <w:p w:rsidR="00514FC1" w:rsidRPr="000D7A2B" w:rsidRDefault="00514FC1" w:rsidP="00D53B1D">
            <w:pPr>
              <w:ind w:right="480"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7A2B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</w:tbl>
    <w:p w:rsidR="00514FC1" w:rsidRDefault="00514FC1">
      <w:pPr>
        <w:rPr>
          <w:rFonts w:hint="eastAsia"/>
        </w:rPr>
      </w:pPr>
    </w:p>
    <w:p w:rsidR="00514FC1" w:rsidRDefault="00514FC1">
      <w:pPr>
        <w:rPr>
          <w:rFonts w:hint="eastAsia"/>
        </w:rPr>
      </w:pPr>
    </w:p>
    <w:p w:rsidR="00514FC1" w:rsidRDefault="00514FC1"/>
    <w:sectPr w:rsidR="00514FC1" w:rsidSect="000D7A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3D4D" w:rsidRDefault="00B73D4D" w:rsidP="00514FC1">
      <w:r>
        <w:separator/>
      </w:r>
    </w:p>
  </w:endnote>
  <w:endnote w:type="continuationSeparator" w:id="0">
    <w:p w:rsidR="00B73D4D" w:rsidRDefault="00B73D4D" w:rsidP="00514F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3D4D" w:rsidRDefault="00B73D4D" w:rsidP="00514FC1">
      <w:r>
        <w:separator/>
      </w:r>
    </w:p>
  </w:footnote>
  <w:footnote w:type="continuationSeparator" w:id="0">
    <w:p w:rsidR="00B73D4D" w:rsidRDefault="00B73D4D" w:rsidP="00514F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7A2B"/>
    <w:rsid w:val="000D2DD8"/>
    <w:rsid w:val="000D7A2B"/>
    <w:rsid w:val="00514FC1"/>
    <w:rsid w:val="009502AC"/>
    <w:rsid w:val="00B73D4D"/>
    <w:rsid w:val="00C6291B"/>
    <w:rsid w:val="00FF65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7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14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14FC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14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14F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9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8-11-22T07:19:00Z</dcterms:created>
  <dcterms:modified xsi:type="dcterms:W3CDTF">2018-11-26T01:53:00Z</dcterms:modified>
</cp:coreProperties>
</file>